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"/>
        <w:gridCol w:w="975"/>
        <w:gridCol w:w="826"/>
        <w:gridCol w:w="883"/>
        <w:gridCol w:w="1034"/>
        <w:gridCol w:w="775"/>
        <w:gridCol w:w="775"/>
        <w:gridCol w:w="775"/>
        <w:gridCol w:w="793"/>
        <w:gridCol w:w="793"/>
        <w:gridCol w:w="775"/>
        <w:gridCol w:w="1114"/>
      </w:tblGrid>
      <w:tr>
        <w:trPr/>
        <w:tc>
          <w:tcPr>
            <w:tcW w:w="88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Marker</w:t>
            </w:r>
          </w:p>
        </w:tc>
        <w:tc>
          <w:tcPr>
            <w:tcW w:w="9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Allele</w:t>
            </w:r>
          </w:p>
        </w:tc>
        <w:tc>
          <w:tcPr>
            <w:tcW w:w="854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Frequency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Loei/KK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Petchabu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Chaiyaphum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Chiang Rai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Nan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Phrae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Centre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Centre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Uthai Thani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Kanchanaburi</w:t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bfib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BF3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83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BF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541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916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BF1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333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83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BF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68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BF1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22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BF1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68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BF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59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BF2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22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500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BF2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45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42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BF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500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500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5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5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66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BF2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5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BF2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5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BF2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5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BF2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83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BF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333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BF2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83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BF2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66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BF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66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BF1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13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357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83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83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BF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5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583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41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5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BF2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66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BF1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583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357</w:t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BF2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250</w:t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BF3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179</w:t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BF3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357</w:t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BF3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179</w:t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BF3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357</w:t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BF3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179</w:t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BF3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5893</w:t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BF3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357</w:t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BF3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893</w:t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G6pd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G6PD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0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8036</w:t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G6PD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964</w:t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G6PD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0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000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G6PD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45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333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0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G6PD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36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666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5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G6PD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818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G6PD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75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G6PD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000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0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Lucida Sans Unicode" w:cs="Mangal"/>
      <w:color w:val="auto"/>
      <w:kern w:val="2"/>
      <w:sz w:val="24"/>
      <w:szCs w:val="24"/>
      <w:lang w:val="fr-BE" w:bidi="hi-IN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18:08:00Z</dcterms:created>
  <dc:creator>Alice</dc:creator>
  <dc:description/>
  <cp:keywords/>
  <dc:language>en-US</dc:language>
  <cp:lastModifiedBy>Alice</cp:lastModifiedBy>
  <dcterms:modified xsi:type="dcterms:W3CDTF">2012-02-22T18:24:00Z</dcterms:modified>
  <cp:revision>2</cp:revision>
  <dc:subject/>
  <dc:title/>
</cp:coreProperties>
</file>